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0188D" w14:textId="1270FAA9" w:rsidR="00A72448" w:rsidRPr="00A72448" w:rsidRDefault="00A72448" w:rsidP="00A72448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bookmarkStart w:id="0" w:name="_GoBack"/>
      <w:bookmarkEnd w:id="0"/>
      <w:r w:rsidRPr="00A72448">
        <w:rPr>
          <w:rFonts w:ascii="Times New Roman" w:hAnsi="Times New Roman"/>
          <w:b/>
          <w:sz w:val="24"/>
          <w:szCs w:val="24"/>
          <w:lang w:val="en-CA"/>
        </w:rPr>
        <w:t>P</w:t>
      </w:r>
      <w:r w:rsidR="009A2CD7" w:rsidRPr="00A72448">
        <w:rPr>
          <w:rFonts w:ascii="Times New Roman" w:hAnsi="Times New Roman"/>
          <w:b/>
          <w:sz w:val="24"/>
          <w:szCs w:val="24"/>
          <w:lang w:val="en-CA"/>
        </w:rPr>
        <w:t>aradoxical psoriasis induced by TNF-</w:t>
      </w:r>
      <w:r w:rsidR="009A2CD7" w:rsidRPr="000E339F">
        <w:rPr>
          <w:rFonts w:ascii="Symbol" w:hAnsi="Symbol"/>
          <w:b/>
          <w:sz w:val="24"/>
          <w:szCs w:val="24"/>
          <w:lang w:val="en-CA"/>
        </w:rPr>
        <w:t></w:t>
      </w:r>
      <w:r w:rsidR="009A2CD7" w:rsidRPr="00A72448">
        <w:rPr>
          <w:rFonts w:ascii="Times New Roman" w:hAnsi="Times New Roman"/>
          <w:b/>
          <w:sz w:val="24"/>
          <w:szCs w:val="24"/>
          <w:lang w:val="en-CA"/>
        </w:rPr>
        <w:t xml:space="preserve"> blockade shows immunological features typical of the early phase of psoriasis development</w:t>
      </w:r>
    </w:p>
    <w:p w14:paraId="765AC9FD" w14:textId="4D60978F" w:rsidR="00A72448" w:rsidRPr="003A3DD1" w:rsidRDefault="00A72448" w:rsidP="00A72448">
      <w:pPr>
        <w:spacing w:line="240" w:lineRule="auto"/>
        <w:rPr>
          <w:rFonts w:ascii="Times New Roman" w:hAnsi="Times New Roman"/>
          <w:sz w:val="24"/>
          <w:szCs w:val="24"/>
        </w:rPr>
      </w:pPr>
      <w:r w:rsidRPr="003A3DD1">
        <w:rPr>
          <w:rFonts w:ascii="Times New Roman" w:hAnsi="Times New Roman"/>
          <w:sz w:val="24"/>
          <w:szCs w:val="24"/>
        </w:rPr>
        <w:t>Fani</w:t>
      </w:r>
      <w:r w:rsidR="009A2CD7">
        <w:rPr>
          <w:rFonts w:ascii="Times New Roman" w:hAnsi="Times New Roman"/>
          <w:sz w:val="24"/>
          <w:szCs w:val="24"/>
        </w:rPr>
        <w:t xml:space="preserve"> L</w:t>
      </w:r>
      <w:r w:rsidRPr="003A3DD1">
        <w:rPr>
          <w:rFonts w:ascii="Times New Roman" w:hAnsi="Times New Roman"/>
          <w:sz w:val="24"/>
          <w:szCs w:val="24"/>
        </w:rPr>
        <w:t xml:space="preserve"> </w:t>
      </w:r>
      <w:r w:rsidRPr="003A3DD1">
        <w:rPr>
          <w:rFonts w:ascii="Times New Roman" w:hAnsi="Times New Roman"/>
          <w:i/>
          <w:sz w:val="24"/>
          <w:szCs w:val="24"/>
        </w:rPr>
        <w:t>et al</w:t>
      </w:r>
      <w:r w:rsidR="007872E3" w:rsidRPr="007872E3">
        <w:t>.</w:t>
      </w:r>
      <w:r w:rsidR="009A2CD7">
        <w:rPr>
          <w:rFonts w:ascii="Times New Roman" w:hAnsi="Times New Roman"/>
          <w:i/>
          <w:sz w:val="24"/>
          <w:szCs w:val="24"/>
        </w:rPr>
        <w:t xml:space="preserve"> </w:t>
      </w:r>
      <w:r w:rsidRPr="003A3DD1">
        <w:rPr>
          <w:rFonts w:ascii="Times New Roman" w:hAnsi="Times New Roman"/>
          <w:i/>
          <w:sz w:val="24"/>
          <w:szCs w:val="24"/>
        </w:rPr>
        <w:t>J Pathol Clin Res</w:t>
      </w:r>
      <w:r w:rsidRPr="003A3DD1">
        <w:rPr>
          <w:rFonts w:ascii="Times New Roman" w:hAnsi="Times New Roman"/>
          <w:sz w:val="24"/>
          <w:szCs w:val="24"/>
        </w:rPr>
        <w:t xml:space="preserve"> DOI</w:t>
      </w:r>
      <w:r w:rsidR="007872E3">
        <w:rPr>
          <w:rFonts w:ascii="Times New Roman" w:hAnsi="Times New Roman"/>
          <w:sz w:val="24"/>
          <w:szCs w:val="24"/>
        </w:rPr>
        <w:t>:</w:t>
      </w:r>
      <w:r w:rsidRPr="003A3DD1">
        <w:rPr>
          <w:rFonts w:ascii="Times New Roman" w:hAnsi="Times New Roman"/>
          <w:sz w:val="24"/>
          <w:szCs w:val="24"/>
        </w:rPr>
        <w:t xml:space="preserve"> 10.1002/cjp2.</w:t>
      </w:r>
      <w:r w:rsidR="009A2CD7">
        <w:rPr>
          <w:rFonts w:ascii="Times New Roman" w:hAnsi="Times New Roman"/>
          <w:sz w:val="24"/>
          <w:szCs w:val="24"/>
        </w:rPr>
        <w:t>147</w:t>
      </w:r>
    </w:p>
    <w:p w14:paraId="1403D6FD" w14:textId="77777777" w:rsidR="003A3DD1" w:rsidRPr="003A3DD1" w:rsidRDefault="003A3DD1" w:rsidP="003A3DD1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</w:p>
    <w:p w14:paraId="725B66EC" w14:textId="77777777" w:rsidR="003A3DD1" w:rsidRPr="003A3DD1" w:rsidRDefault="003A3DD1" w:rsidP="003A3DD1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3A3DD1">
        <w:rPr>
          <w:rFonts w:ascii="Times New Roman" w:hAnsi="Times New Roman"/>
          <w:b/>
          <w:sz w:val="24"/>
          <w:szCs w:val="24"/>
        </w:rPr>
        <w:t>Table S1.</w:t>
      </w:r>
      <w:r w:rsidRPr="003A3DD1">
        <w:rPr>
          <w:rFonts w:ascii="Times New Roman" w:hAnsi="Times New Roman"/>
          <w:sz w:val="24"/>
          <w:szCs w:val="24"/>
        </w:rPr>
        <w:t xml:space="preserve"> List of the analyzed SNPs</w:t>
      </w:r>
    </w:p>
    <w:tbl>
      <w:tblPr>
        <w:tblStyle w:val="LightShading"/>
        <w:tblW w:w="9123" w:type="dxa"/>
        <w:tblLayout w:type="fixed"/>
        <w:tblLook w:val="04A0" w:firstRow="1" w:lastRow="0" w:firstColumn="1" w:lastColumn="0" w:noHBand="0" w:noVBand="1"/>
      </w:tblPr>
      <w:tblGrid>
        <w:gridCol w:w="1805"/>
        <w:gridCol w:w="283"/>
        <w:gridCol w:w="142"/>
        <w:gridCol w:w="567"/>
        <w:gridCol w:w="2269"/>
        <w:gridCol w:w="29"/>
        <w:gridCol w:w="82"/>
        <w:gridCol w:w="60"/>
        <w:gridCol w:w="1504"/>
        <w:gridCol w:w="23"/>
        <w:gridCol w:w="144"/>
        <w:gridCol w:w="120"/>
        <w:gridCol w:w="164"/>
        <w:gridCol w:w="1896"/>
        <w:gridCol w:w="35"/>
      </w:tblGrid>
      <w:tr w:rsidR="0023440D" w:rsidRPr="006A5155" w14:paraId="064017C5" w14:textId="77777777" w:rsidTr="0023440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8" w:type="dxa"/>
            <w:gridSpan w:val="14"/>
            <w:tcBorders>
              <w:top w:val="thinThickMediumGap" w:sz="2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78862B9" w14:textId="77777777" w:rsidR="0023440D" w:rsidRPr="006A5155" w:rsidRDefault="0023440D" w:rsidP="0023440D">
            <w:pPr>
              <w:rPr>
                <w:rFonts w:ascii="Arial" w:hAnsi="Arial" w:cs="Arial"/>
                <w:szCs w:val="26"/>
              </w:rPr>
            </w:pPr>
            <w:r w:rsidRPr="006A5155">
              <w:rPr>
                <w:rFonts w:ascii="Arial" w:hAnsi="Arial" w:cs="Arial"/>
                <w:szCs w:val="26"/>
              </w:rPr>
              <w:t>A</w:t>
            </w:r>
            <w:r w:rsidRPr="006A5155">
              <w:rPr>
                <w:rFonts w:ascii="Arial" w:hAnsi="Arial" w:cs="Arial"/>
                <w:szCs w:val="26"/>
                <w:lang w:val="en-GB"/>
              </w:rPr>
              <w:t>ntigen presentation</w:t>
            </w:r>
          </w:p>
        </w:tc>
      </w:tr>
      <w:tr w:rsidR="0023440D" w:rsidRPr="006A5155" w14:paraId="20903FB0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DC9BC2" w14:textId="77777777" w:rsidR="0023440D" w:rsidRPr="006A5155" w:rsidRDefault="0023440D" w:rsidP="0023440D">
            <w:pPr>
              <w:rPr>
                <w:sz w:val="16"/>
              </w:rPr>
            </w:pPr>
            <w:r w:rsidRPr="006A5155">
              <w:rPr>
                <w:rFonts w:ascii="Arial" w:hAnsi="Arial" w:cs="Arial"/>
                <w:sz w:val="16"/>
              </w:rPr>
              <w:t>dbSNP ID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504E59" w14:textId="77777777" w:rsidR="0023440D" w:rsidRPr="006A5155" w:rsidRDefault="0023440D" w:rsidP="0023440D">
            <w:pPr>
              <w:ind w:firstLine="4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Genome position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DA8340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Gene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E9FCB2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REF&gt;ALT</w:t>
            </w:r>
          </w:p>
        </w:tc>
      </w:tr>
      <w:tr w:rsidR="0023440D" w:rsidRPr="006A5155" w14:paraId="3B2319C1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E802B3" w14:textId="77777777" w:rsidR="0023440D" w:rsidRPr="006A5155" w:rsidRDefault="0023440D" w:rsidP="0023440D">
            <w:pPr>
              <w:keepNext/>
              <w:widowControl w:val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7524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BC7CF8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9610194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131E2B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ERAP1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793CEC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512E6BC5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9FC9DE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7525*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1031CD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96101959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534B61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ERAP1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7FB423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742D6B50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E94239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30187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9E86DC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9612433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A86D08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ERAP1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6B8DD7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C</w:t>
            </w:r>
          </w:p>
        </w:tc>
      </w:tr>
      <w:tr w:rsidR="0023440D" w:rsidRPr="006A5155" w14:paraId="474E1E33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ABFCC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30186*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1C9F98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96124447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2363B0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ERAP1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B405C4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C</w:t>
            </w:r>
          </w:p>
        </w:tc>
      </w:tr>
      <w:tr w:rsidR="0023440D" w:rsidRPr="006A5155" w14:paraId="61E9A305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E956E2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1743410*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B6D31A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96124453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CD4C5B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ERAP1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F73CF1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28316F1F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1FDCD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6653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6930A0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9613925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7B4D42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ERAP1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4F9C71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G</w:t>
            </w:r>
          </w:p>
        </w:tc>
      </w:tr>
      <w:tr w:rsidR="0023440D" w:rsidRPr="006A5155" w14:paraId="75327C49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80CA76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s114395371 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E3CE4E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52925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6E8471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DBB16D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63CEE2E1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D6E69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116350468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5A1D08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52951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188961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5B4765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5155">
              <w:rPr>
                <w:rFonts w:ascii="Arial" w:hAnsi="Arial" w:cs="Arial"/>
                <w:sz w:val="14"/>
              </w:rPr>
              <w:t>G&gt;T</w:t>
            </w:r>
          </w:p>
        </w:tc>
      </w:tr>
      <w:tr w:rsidR="0023440D" w:rsidRPr="006A5155" w14:paraId="7E8FF2C2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E2AEE1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s115727572 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5B98C0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5303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FFBB44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BFFE6A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G</w:t>
            </w:r>
          </w:p>
        </w:tc>
      </w:tr>
      <w:tr w:rsidR="0023440D" w:rsidRPr="006A5155" w14:paraId="1DB10B07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60FCE7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s17192533 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D310A4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66085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3264FB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58BF56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G</w:t>
            </w:r>
          </w:p>
        </w:tc>
      </w:tr>
      <w:tr w:rsidR="0023440D" w:rsidRPr="006A5155" w14:paraId="18ECA3BD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00DBA5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s17192540 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F70316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6609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3E3B09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6B8C27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33DE6F78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524EE5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2524095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A97ABC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66117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D66C72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0B057E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C</w:t>
            </w:r>
          </w:p>
        </w:tc>
      </w:tr>
      <w:tr w:rsidR="0023440D" w:rsidRPr="006A5155" w14:paraId="1F2273EC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671E04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7761855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F76DF9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66151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42C04D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D81173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T</w:t>
            </w:r>
          </w:p>
        </w:tc>
      </w:tr>
      <w:tr w:rsidR="0023440D" w:rsidRPr="006A5155" w14:paraId="5BDC793C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C5E40D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386698993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CA8CDB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66189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8A87FF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9024B1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A&gt;TG,AG</w:t>
            </w:r>
          </w:p>
        </w:tc>
      </w:tr>
      <w:tr w:rsidR="0023440D" w:rsidRPr="006A5155" w14:paraId="1D5FAFF9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23D1F5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2853922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3A71B4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6619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28EE18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42D12F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6750BE2B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EEAA43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386698994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06BF22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66207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DF3951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A6BA96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A&gt;TG</w:t>
            </w:r>
          </w:p>
        </w:tc>
      </w:tr>
      <w:tr w:rsidR="0023440D" w:rsidRPr="006A5155" w14:paraId="791187EA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9C61D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79709508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37137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38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FB3693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699F50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C</w:t>
            </w:r>
          </w:p>
        </w:tc>
      </w:tr>
      <w:tr w:rsidR="0023440D" w:rsidRPr="006A5155" w14:paraId="4868FAB8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9823A1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35647108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9BA8A2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449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A14431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C1D083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A</w:t>
            </w:r>
          </w:p>
        </w:tc>
      </w:tr>
      <w:tr w:rsidR="0023440D" w:rsidRPr="006A5155" w14:paraId="093CDD7D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674978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6931873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7A7E9F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513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5887AF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5A09F6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0F8DA053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09C3F2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83</w:t>
            </w:r>
            <w:r>
              <w:rPr>
                <w:rFonts w:ascii="Arial" w:hAnsi="Arial" w:cs="Arial"/>
                <w:sz w:val="14"/>
                <w:szCs w:val="14"/>
              </w:rPr>
              <w:t>83849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AF1C51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518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DE1D94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217B8D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2"/>
                <w:szCs w:val="14"/>
              </w:rPr>
              <w:t>T&gt;TCGGGGAGTCCAGCAGGTCC,TCCGGGAGTCCAGCAGGTCC</w:t>
            </w:r>
          </w:p>
        </w:tc>
      </w:tr>
      <w:tr w:rsidR="0023440D" w:rsidRPr="006A5155" w14:paraId="2F582BFB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4C4A4C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10484554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CB1DA6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555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3D538E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BB37CB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3798089A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9C0FBA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184149624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1440B7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58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0386C4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5608B0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4"/>
              </w:rPr>
            </w:pPr>
            <w:r w:rsidRPr="006A5155">
              <w:rPr>
                <w:rFonts w:ascii="Arial" w:hAnsi="Arial" w:cs="Arial"/>
                <w:sz w:val="12"/>
                <w:szCs w:val="14"/>
              </w:rPr>
              <w:t>CAGCCAA&gt;GAGCCAA,CAACCAG</w:t>
            </w:r>
          </w:p>
        </w:tc>
      </w:tr>
      <w:tr w:rsidR="0023440D" w:rsidRPr="006A5155" w14:paraId="040B8DAD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8ECC6B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9348865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4501DC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582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65185C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64472E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2"/>
                <w:szCs w:val="14"/>
              </w:rPr>
              <w:t>GCCA</w:t>
            </w:r>
            <w:r w:rsidRPr="006A5155">
              <w:rPr>
                <w:rFonts w:ascii="Arial" w:hAnsi="Arial" w:cs="Arial"/>
                <w:bCs/>
                <w:sz w:val="12"/>
                <w:szCs w:val="14"/>
              </w:rPr>
              <w:t>A</w:t>
            </w:r>
            <w:r w:rsidRPr="006A5155">
              <w:rPr>
                <w:rFonts w:ascii="Arial" w:hAnsi="Arial" w:cs="Arial"/>
                <w:sz w:val="12"/>
                <w:szCs w:val="14"/>
              </w:rPr>
              <w:t>&gt;ACCAG,GCCAG</w:t>
            </w:r>
          </w:p>
        </w:tc>
      </w:tr>
      <w:tr w:rsidR="0023440D" w:rsidRPr="006A5155" w14:paraId="6DDC3864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46D0C8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147538049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C46592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58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794E82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C59B1B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A&gt;C</w:t>
            </w:r>
          </w:p>
        </w:tc>
      </w:tr>
      <w:tr w:rsidR="0023440D" w:rsidRPr="006A5155" w14:paraId="5BAFAC01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6C4F83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9348865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331FBE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586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559CFB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7424AC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6312AB29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66942D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9264944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4F7F2D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619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CED2DC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7C493E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4DCF51DB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3D235A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s9264946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821D44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27463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A9B749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C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E92F7B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C</w:t>
            </w:r>
          </w:p>
        </w:tc>
      </w:tr>
      <w:tr w:rsidR="0023440D" w:rsidRPr="006A5155" w14:paraId="6D166120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842609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395029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B3FB30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43178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B84B0F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B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246A80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G</w:t>
            </w:r>
          </w:p>
        </w:tc>
      </w:tr>
      <w:tr w:rsidR="0023440D" w:rsidRPr="006A5155" w14:paraId="77286C3A" w14:textId="77777777" w:rsidTr="0023440D">
        <w:trPr>
          <w:gridAfter w:val="1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990469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243621*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4AF1DC" w14:textId="77777777" w:rsidR="0023440D" w:rsidRPr="006A5155" w:rsidRDefault="0023440D" w:rsidP="0023440D">
            <w:pPr>
              <w:ind w:left="-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43182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2D43DD" w14:textId="77777777" w:rsidR="0023440D" w:rsidRPr="006A5155" w:rsidRDefault="0023440D" w:rsidP="0023440D">
            <w:pPr>
              <w:ind w:hanging="4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B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913EF0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C&gt;T</w:t>
            </w:r>
          </w:p>
        </w:tc>
      </w:tr>
      <w:tr w:rsidR="0023440D" w:rsidRPr="006A5155" w14:paraId="54F99FF3" w14:textId="77777777" w:rsidTr="002344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CCF4C3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395030*</w:t>
            </w:r>
          </w:p>
        </w:tc>
        <w:tc>
          <w:tcPr>
            <w:tcW w:w="30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D6DB3F" w14:textId="77777777" w:rsidR="0023440D" w:rsidRPr="006A5155" w:rsidRDefault="0023440D" w:rsidP="0023440D">
            <w:pPr>
              <w:ind w:left="-8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43187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A5C3C6" w14:textId="77777777" w:rsidR="0023440D" w:rsidRPr="006A5155" w:rsidRDefault="0023440D" w:rsidP="0023440D">
            <w:pPr>
              <w:ind w:hanging="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HLA-B region</w:t>
            </w:r>
          </w:p>
        </w:tc>
        <w:tc>
          <w:tcPr>
            <w:tcW w:w="23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544C22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G&gt;T</w:t>
            </w:r>
          </w:p>
        </w:tc>
      </w:tr>
      <w:tr w:rsidR="0023440D" w:rsidRPr="006A5155" w14:paraId="6E7E666E" w14:textId="77777777" w:rsidTr="002344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77A00D3" w14:textId="77777777" w:rsidR="0023440D" w:rsidRPr="00F5260B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lang w:val="en-GB"/>
              </w:rPr>
              <w:t>NF-kB pathway and T-cell activation</w:t>
            </w:r>
          </w:p>
        </w:tc>
      </w:tr>
      <w:tr w:rsidR="0023440D" w:rsidRPr="006A5155" w14:paraId="4B0BA7B2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2C8A9E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6"/>
              </w:rPr>
              <w:t>dbSNP ID</w:t>
            </w:r>
          </w:p>
        </w:tc>
        <w:tc>
          <w:tcPr>
            <w:tcW w:w="30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CE7E3C" w14:textId="77777777" w:rsidR="0023440D" w:rsidRPr="006A5155" w:rsidRDefault="0023440D" w:rsidP="0023440D">
            <w:pPr>
              <w:ind w:firstLine="6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Genome position</w:t>
            </w:r>
          </w:p>
        </w:tc>
        <w:tc>
          <w:tcPr>
            <w:tcW w:w="1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CD6511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Gene</w:t>
            </w:r>
          </w:p>
        </w:tc>
        <w:tc>
          <w:tcPr>
            <w:tcW w:w="235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AB2088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REF&gt;ALT</w:t>
            </w:r>
          </w:p>
        </w:tc>
      </w:tr>
      <w:tr w:rsidR="0023440D" w:rsidRPr="006A5155" w14:paraId="7D5662B2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2D2A8A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72676067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C59F8F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1:67658803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873053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23R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55D843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33988A8C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153721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004819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F0DF8E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1:67670213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BD1A17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23R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9E8D1E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04A0DC3F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07F4B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41313262*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54611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1:67705900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9DA543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23R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D9BFD2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491A4DB8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2E0127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1209026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EF0BB6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1:67705958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A11718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23R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FF9C41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5FC76593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245919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44478519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AD1F9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2:113820124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D618A6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1F5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7C4DF3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1CFB3E48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90B3CE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3217713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4EEC41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3:101576029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CA74B9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NFKBIZ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ECA177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4"/>
              </w:rPr>
            </w:pPr>
            <w:r w:rsidRPr="006A5155">
              <w:rPr>
                <w:rFonts w:ascii="Arial" w:hAnsi="Arial" w:cs="Arial"/>
                <w:sz w:val="12"/>
                <w:szCs w:val="14"/>
              </w:rPr>
              <w:t>T&gt;TACTTTTAGAAAGCTTTAATAACC</w:t>
            </w:r>
          </w:p>
        </w:tc>
      </w:tr>
      <w:tr w:rsidR="0023440D" w:rsidRPr="006A5155" w14:paraId="4F5FDE53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9100E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7637230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DDB42D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3:101663555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561D28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NFKBIZ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A95647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41D98389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E0EBA6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233278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BCFC72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150467189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2D83A5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NIP1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202FE0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C</w:t>
            </w:r>
          </w:p>
        </w:tc>
      </w:tr>
      <w:tr w:rsidR="0023440D" w:rsidRPr="006A5155" w14:paraId="6127A026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97EC78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3212227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579F4B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158742950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86E913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12B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A835E0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G</w:t>
            </w:r>
          </w:p>
        </w:tc>
      </w:tr>
      <w:tr w:rsidR="0023440D" w:rsidRPr="006A5155" w14:paraId="6DA0B3FC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37C079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546890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DFC6AA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5:158759900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D52008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12B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3A9632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48BE2868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25B0C0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800629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FA864C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543031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FEF591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NF</w:t>
            </w:r>
            <w:r w:rsidRPr="006A5155">
              <w:rPr>
                <w:rFonts w:ascii="Symbol" w:hAnsi="Symbol" w:cs="Arial"/>
                <w:sz w:val="14"/>
                <w:szCs w:val="14"/>
              </w:rPr>
              <w:t>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1F7AFD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41462B75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20F838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361525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DF5F67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543101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5BAAD6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NF</w:t>
            </w:r>
            <w:r w:rsidRPr="006A5155">
              <w:rPr>
                <w:rFonts w:ascii="Symbol" w:hAnsi="Symbol" w:cs="Arial"/>
                <w:sz w:val="14"/>
                <w:szCs w:val="14"/>
              </w:rPr>
              <w:t>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B5CB55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6C31091D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FE0E75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800610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7D6803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543827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0BF5D6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NF</w:t>
            </w:r>
            <w:r w:rsidRPr="006A5155">
              <w:rPr>
                <w:rFonts w:ascii="Symbol" w:hAnsi="Symbol" w:cs="Arial"/>
                <w:sz w:val="14"/>
                <w:szCs w:val="14"/>
              </w:rPr>
              <w:t>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E2D5CD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068802C9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379040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374501689*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A5C4AF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543943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775AD3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NF</w:t>
            </w:r>
            <w:r w:rsidRPr="006A5155">
              <w:rPr>
                <w:rFonts w:ascii="Symbol" w:hAnsi="Symbol" w:cs="Arial"/>
                <w:sz w:val="14"/>
                <w:szCs w:val="14"/>
              </w:rPr>
              <w:t>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E3FDAF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GTGAA</w:t>
            </w:r>
          </w:p>
        </w:tc>
      </w:tr>
      <w:tr w:rsidR="0023440D" w:rsidRPr="006A5155" w14:paraId="4A9EB22F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DF9530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56499381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6B26CE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155">
              <w:rPr>
                <w:rFonts w:ascii="Arial" w:hAnsi="Arial" w:cs="Arial"/>
                <w:sz w:val="14"/>
                <w:szCs w:val="14"/>
              </w:rPr>
              <w:t>Chr6:52101739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BC9AE8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155">
              <w:rPr>
                <w:rFonts w:ascii="Arial" w:hAnsi="Arial" w:cs="Arial"/>
                <w:sz w:val="14"/>
                <w:szCs w:val="14"/>
              </w:rPr>
              <w:t>IL17F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8F899B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155">
              <w:rPr>
                <w:rFonts w:ascii="Arial" w:hAnsi="Arial" w:cs="Arial"/>
                <w:sz w:val="14"/>
                <w:szCs w:val="14"/>
              </w:rPr>
              <w:t>T&gt;C</w:t>
            </w:r>
          </w:p>
        </w:tc>
      </w:tr>
      <w:tr w:rsidR="0023440D" w:rsidRPr="006A5155" w14:paraId="47FEFDE9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269BBA" w14:textId="77777777" w:rsidR="0023440D" w:rsidRPr="006A5155" w:rsidRDefault="0023440D" w:rsidP="0023440D">
            <w:pPr>
              <w:rPr>
                <w:sz w:val="2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1465553*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310290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52101758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3C3FE7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IL17F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6C68D8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0092E524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5FAC83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397084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69E167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52101844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F8EEA9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155">
              <w:rPr>
                <w:rFonts w:ascii="Arial" w:hAnsi="Arial" w:cs="Arial"/>
                <w:sz w:val="14"/>
                <w:szCs w:val="14"/>
              </w:rPr>
              <w:t>IL17F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E86C63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C</w:t>
            </w:r>
          </w:p>
        </w:tc>
      </w:tr>
      <w:tr w:rsidR="0023440D" w:rsidRPr="006A5155" w14:paraId="451B9C9B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6D5206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71562288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F06FA5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111577761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F7EC83" w14:textId="77777777" w:rsidR="0023440D" w:rsidRPr="006A5155" w:rsidRDefault="0023440D" w:rsidP="0023440D">
            <w:pPr>
              <w:ind w:left="34" w:firstLin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ct1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393E67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3722A05A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53C012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33980500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FC639B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111913262</w:t>
            </w:r>
          </w:p>
        </w:tc>
        <w:tc>
          <w:tcPr>
            <w:tcW w:w="18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860ED2" w14:textId="77777777" w:rsidR="0023440D" w:rsidRPr="006A5155" w:rsidRDefault="0023440D" w:rsidP="0023440D">
            <w:pPr>
              <w:ind w:left="34" w:firstLin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ct1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F35C23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61A1997E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6E7D6D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lastRenderedPageBreak/>
              <w:t>rs13210247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CEAB8C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111922720</w:t>
            </w:r>
          </w:p>
        </w:tc>
        <w:tc>
          <w:tcPr>
            <w:tcW w:w="20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97D161" w14:textId="77777777" w:rsidR="0023440D" w:rsidRPr="006A5155" w:rsidRDefault="0023440D" w:rsidP="0023440D">
            <w:pPr>
              <w:ind w:firstLine="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ct1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4866EE" w14:textId="77777777" w:rsidR="0023440D" w:rsidRPr="006A5155" w:rsidRDefault="0023440D" w:rsidP="0023440D">
            <w:pPr>
              <w:ind w:left="-107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0B100950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8A593C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230926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8DF9D6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138196066</w:t>
            </w:r>
          </w:p>
        </w:tc>
        <w:tc>
          <w:tcPr>
            <w:tcW w:w="20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B65291" w14:textId="77777777" w:rsidR="0023440D" w:rsidRPr="006A5155" w:rsidRDefault="0023440D" w:rsidP="0023440D">
            <w:pPr>
              <w:ind w:firstLine="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NFAIP3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8A7DFB" w14:textId="77777777" w:rsidR="0023440D" w:rsidRPr="006A5155" w:rsidRDefault="0023440D" w:rsidP="0023440D">
            <w:pPr>
              <w:ind w:left="-107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A5155">
              <w:rPr>
                <w:rFonts w:ascii="Arial" w:hAnsi="Arial" w:cs="Arial"/>
                <w:sz w:val="14"/>
                <w:szCs w:val="14"/>
              </w:rPr>
              <w:t>T&gt;G</w:t>
            </w:r>
          </w:p>
        </w:tc>
      </w:tr>
      <w:tr w:rsidR="0023440D" w:rsidRPr="006A5155" w14:paraId="70BA3EF5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41F0B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610604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BD8915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138199417</w:t>
            </w:r>
          </w:p>
        </w:tc>
        <w:tc>
          <w:tcPr>
            <w:tcW w:w="20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40BF39" w14:textId="77777777" w:rsidR="0023440D" w:rsidRPr="006A5155" w:rsidRDefault="0023440D" w:rsidP="0023440D">
            <w:pPr>
              <w:ind w:firstLine="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NFAIP3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F4D5C8" w14:textId="77777777" w:rsidR="0023440D" w:rsidRPr="006A5155" w:rsidRDefault="0023440D" w:rsidP="0023440D">
            <w:pPr>
              <w:ind w:left="-107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A5155">
              <w:rPr>
                <w:rFonts w:ascii="Arial" w:hAnsi="Arial" w:cs="Arial"/>
                <w:sz w:val="14"/>
                <w:szCs w:val="14"/>
              </w:rPr>
              <w:t>G&gt;T</w:t>
            </w:r>
          </w:p>
        </w:tc>
      </w:tr>
      <w:tr w:rsidR="0023440D" w:rsidRPr="006A5155" w14:paraId="7F4B3277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0E2D06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46214639*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E207F0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17:78157811</w:t>
            </w:r>
          </w:p>
        </w:tc>
        <w:tc>
          <w:tcPr>
            <w:tcW w:w="20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5743F9" w14:textId="77777777" w:rsidR="0023440D" w:rsidRPr="006A5155" w:rsidRDefault="0023440D" w:rsidP="0023440D">
            <w:pPr>
              <w:ind w:firstLine="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ARD14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D793BB" w14:textId="77777777" w:rsidR="0023440D" w:rsidRPr="006A5155" w:rsidRDefault="0023440D" w:rsidP="0023440D">
            <w:pPr>
              <w:ind w:left="-107" w:firstLine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G</w:t>
            </w:r>
          </w:p>
        </w:tc>
      </w:tr>
      <w:tr w:rsidR="0023440D" w:rsidRPr="006A5155" w14:paraId="4117D72A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DBEEA7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12720356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5F340A" w14:textId="77777777" w:rsidR="0023440D" w:rsidRPr="006A5155" w:rsidRDefault="0023440D" w:rsidP="0023440D">
            <w:pPr>
              <w:ind w:hanging="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19:10469975</w:t>
            </w:r>
          </w:p>
        </w:tc>
        <w:tc>
          <w:tcPr>
            <w:tcW w:w="20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5C4664" w14:textId="77777777" w:rsidR="0023440D" w:rsidRPr="006A5155" w:rsidRDefault="0023440D" w:rsidP="0023440D">
            <w:pPr>
              <w:ind w:firstLine="6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YK2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05443F" w14:textId="77777777" w:rsidR="0023440D" w:rsidRPr="006A5155" w:rsidRDefault="0023440D" w:rsidP="0023440D">
            <w:pPr>
              <w:ind w:firstLine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C</w:t>
            </w:r>
          </w:p>
        </w:tc>
      </w:tr>
      <w:tr w:rsidR="0023440D" w:rsidRPr="006A5155" w14:paraId="49256099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A63B87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280519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4678A4" w14:textId="77777777" w:rsidR="0023440D" w:rsidRPr="006A5155" w:rsidRDefault="0023440D" w:rsidP="0023440D">
            <w:pPr>
              <w:ind w:hanging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19:10472933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8F1A2C" w14:textId="77777777" w:rsidR="0023440D" w:rsidRPr="006A5155" w:rsidRDefault="0023440D" w:rsidP="0023440D">
            <w:pPr>
              <w:ind w:firstLine="6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YK2</w:t>
            </w:r>
          </w:p>
        </w:tc>
        <w:tc>
          <w:tcPr>
            <w:tcW w:w="23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EBE7B8" w14:textId="77777777" w:rsidR="0023440D" w:rsidRPr="006A5155" w:rsidRDefault="0023440D" w:rsidP="0023440D">
            <w:pPr>
              <w:ind w:firstLine="9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30D09FD4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F7B6DB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rs4819554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2ED143" w14:textId="77777777" w:rsidR="0023440D" w:rsidRPr="006A5155" w:rsidRDefault="0023440D" w:rsidP="0023440D">
            <w:pPr>
              <w:ind w:firstLine="8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22:17565035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1EF225" w14:textId="77777777" w:rsidR="0023440D" w:rsidRPr="006A5155" w:rsidRDefault="0023440D" w:rsidP="0023440D">
            <w:pPr>
              <w:ind w:firstLine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6A5155">
              <w:rPr>
                <w:rFonts w:ascii="Arial" w:hAnsi="Arial" w:cs="Arial"/>
                <w:sz w:val="14"/>
                <w:szCs w:val="14"/>
              </w:rPr>
              <w:t>IL17RA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3C6A8E" w14:textId="77777777" w:rsidR="0023440D" w:rsidRPr="006A5155" w:rsidRDefault="0023440D" w:rsidP="0023440D">
            <w:pPr>
              <w:ind w:firstLine="7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146B7BB5" w14:textId="77777777" w:rsidTr="0023440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E90647A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Cs w:val="26"/>
              </w:rPr>
              <w:t>S</w:t>
            </w:r>
            <w:r w:rsidRPr="006A5155">
              <w:rPr>
                <w:rFonts w:ascii="Arial" w:hAnsi="Arial" w:cs="Arial"/>
                <w:szCs w:val="26"/>
                <w:lang w:val="en-GB"/>
              </w:rPr>
              <w:t>kin barrier function</w:t>
            </w:r>
          </w:p>
        </w:tc>
      </w:tr>
      <w:tr w:rsidR="0023440D" w:rsidRPr="006A5155" w14:paraId="44523614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758AFE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6"/>
              </w:rPr>
              <w:t>dbSNP ID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6233FA" w14:textId="77777777" w:rsidR="0023440D" w:rsidRPr="006A5155" w:rsidRDefault="0023440D" w:rsidP="0023440D">
            <w:pPr>
              <w:ind w:firstLine="8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Genome position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70C17A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Gene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BB6659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b/>
                <w:bCs/>
                <w:sz w:val="16"/>
              </w:rPr>
              <w:t>REF&gt;ALT</w:t>
            </w:r>
          </w:p>
        </w:tc>
      </w:tr>
      <w:tr w:rsidR="0023440D" w:rsidRPr="006A5155" w14:paraId="65EB99D7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F17DA0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3132554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6D2D3A" w14:textId="77777777" w:rsidR="0023440D" w:rsidRPr="006A5155" w:rsidRDefault="0023440D" w:rsidP="0023440D">
            <w:pPr>
              <w:ind w:firstLine="10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084163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6CFC8F" w14:textId="77777777" w:rsidR="0023440D" w:rsidRPr="006A5155" w:rsidRDefault="0023440D" w:rsidP="0023440D">
            <w:pPr>
              <w:ind w:left="176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DSN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21E8C5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47D9025F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79C9DD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042127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41E752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084170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540BEE" w14:textId="77777777" w:rsidR="0023440D" w:rsidRPr="006A5155" w:rsidRDefault="0023440D" w:rsidP="0023440D">
            <w:pPr>
              <w:ind w:left="176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DSN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5A8CD1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C</w:t>
            </w:r>
          </w:p>
        </w:tc>
      </w:tr>
      <w:tr w:rsidR="0023440D" w:rsidRPr="006A5155" w14:paraId="5FB7AE15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3CC52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33941312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6591A4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084191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90F3E7" w14:textId="77777777" w:rsidR="0023440D" w:rsidRPr="006A5155" w:rsidRDefault="0023440D" w:rsidP="0023440D">
            <w:pPr>
              <w:ind w:left="176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DSN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E9CF03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C</w:t>
            </w:r>
          </w:p>
        </w:tc>
      </w:tr>
      <w:tr w:rsidR="0023440D" w:rsidRPr="006A5155" w14:paraId="5AA60213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9E4F8C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042126*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E6142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084288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C6120C" w14:textId="77777777" w:rsidR="0023440D" w:rsidRPr="006A5155" w:rsidRDefault="0023440D" w:rsidP="0023440D">
            <w:pPr>
              <w:ind w:left="176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DSN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AF0D81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T&gt;C</w:t>
            </w:r>
          </w:p>
        </w:tc>
      </w:tr>
      <w:tr w:rsidR="0023440D" w:rsidRPr="006A5155" w14:paraId="5C0FBCB7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AA888B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062470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44F6B8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084435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B9A97E" w14:textId="77777777" w:rsidR="0023440D" w:rsidRPr="006A5155" w:rsidRDefault="0023440D" w:rsidP="0023440D">
            <w:pPr>
              <w:ind w:left="176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DSN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A8068B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7DBBCE1A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C7977D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707913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0B7C8A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084787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B583B7" w14:textId="77777777" w:rsidR="0023440D" w:rsidRPr="006A5155" w:rsidRDefault="0023440D" w:rsidP="0023440D">
            <w:pPr>
              <w:ind w:left="176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DSN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8AC532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5F01EF39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DEAB77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3130983*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64BCFD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084792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B2F7B3" w14:textId="77777777" w:rsidR="0023440D" w:rsidRPr="006A5155" w:rsidRDefault="0023440D" w:rsidP="0023440D">
            <w:pPr>
              <w:ind w:left="176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DSN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D553F0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61D5964B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43355F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576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636B47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110391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1786F8" w14:textId="77777777" w:rsidR="0023440D" w:rsidRPr="006A5155" w:rsidRDefault="0023440D" w:rsidP="0023440D">
            <w:pPr>
              <w:ind w:left="176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CHCR1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A19B74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C</w:t>
            </w:r>
          </w:p>
        </w:tc>
      </w:tr>
      <w:tr w:rsidR="0023440D" w:rsidRPr="006A5155" w14:paraId="1AF17046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F3B454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30079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59E8BB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112737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42558F" w14:textId="77777777" w:rsidR="0023440D" w:rsidRPr="006A5155" w:rsidRDefault="0023440D" w:rsidP="0023440D">
            <w:pPr>
              <w:ind w:left="176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CHCR1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D8F9BC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A</w:t>
            </w:r>
          </w:p>
        </w:tc>
      </w:tr>
      <w:tr w:rsidR="0023440D" w:rsidRPr="006A5155" w14:paraId="3836C2F9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6CF224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746647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921835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114182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B78DE2" w14:textId="77777777" w:rsidR="0023440D" w:rsidRPr="006A5155" w:rsidRDefault="0023440D" w:rsidP="0023440D">
            <w:pPr>
              <w:ind w:left="176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CHCR1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CAEEC5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A&gt;G</w:t>
            </w:r>
          </w:p>
        </w:tc>
      </w:tr>
      <w:tr w:rsidR="0023440D" w:rsidRPr="006A5155" w14:paraId="0F439B4E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E2A845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30076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5E226D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122482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5B94C0" w14:textId="77777777" w:rsidR="0023440D" w:rsidRPr="006A5155" w:rsidRDefault="0023440D" w:rsidP="0023440D">
            <w:pPr>
              <w:ind w:left="176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CHCR1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666BD4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&gt;A</w:t>
            </w:r>
          </w:p>
        </w:tc>
      </w:tr>
      <w:tr w:rsidR="0023440D" w:rsidRPr="006A5155" w14:paraId="5A1B02FB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A9B968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30065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3A9BDB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122500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79E890" w14:textId="77777777" w:rsidR="0023440D" w:rsidRPr="006A5155" w:rsidRDefault="0023440D" w:rsidP="0023440D">
            <w:pPr>
              <w:ind w:left="176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CHCR1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DBCB82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GCC&gt;ACC,GCT</w:t>
            </w:r>
          </w:p>
        </w:tc>
      </w:tr>
      <w:tr w:rsidR="0023440D" w:rsidRPr="006A5155" w14:paraId="24A46E14" w14:textId="77777777" w:rsidTr="0023440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4E3F55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30075*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E08C27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122502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6D79B4" w14:textId="77777777" w:rsidR="0023440D" w:rsidRPr="006A5155" w:rsidRDefault="0023440D" w:rsidP="0023440D">
            <w:pPr>
              <w:ind w:left="176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CHCR1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E2B772" w14:textId="77777777" w:rsidR="0023440D" w:rsidRPr="006A5155" w:rsidRDefault="0023440D" w:rsidP="00234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T</w:t>
            </w:r>
          </w:p>
        </w:tc>
      </w:tr>
      <w:tr w:rsidR="0023440D" w:rsidRPr="006A5155" w14:paraId="2D276EE0" w14:textId="77777777" w:rsidTr="00234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thickThinMediumGap" w:sz="24" w:space="0" w:color="auto"/>
            </w:tcBorders>
            <w:shd w:val="clear" w:color="auto" w:fill="FFFFFF" w:themeFill="background1"/>
          </w:tcPr>
          <w:p w14:paraId="531FAAB0" w14:textId="77777777" w:rsidR="0023440D" w:rsidRPr="006A5155" w:rsidRDefault="0023440D" w:rsidP="0023440D">
            <w:pPr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</w:rPr>
              <w:t>rs144885162*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thickThinMediumGap" w:sz="24" w:space="0" w:color="auto"/>
            </w:tcBorders>
            <w:shd w:val="clear" w:color="auto" w:fill="FFFFFF" w:themeFill="background1"/>
          </w:tcPr>
          <w:p w14:paraId="00E40F56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hr6:31122564</w:t>
            </w:r>
          </w:p>
        </w:tc>
        <w:tc>
          <w:tcPr>
            <w:tcW w:w="1842" w:type="dxa"/>
            <w:gridSpan w:val="6"/>
            <w:tcBorders>
              <w:top w:val="single" w:sz="4" w:space="0" w:color="auto"/>
              <w:bottom w:val="thickThinMediumGap" w:sz="24" w:space="0" w:color="auto"/>
            </w:tcBorders>
            <w:shd w:val="clear" w:color="auto" w:fill="FFFFFF" w:themeFill="background1"/>
          </w:tcPr>
          <w:p w14:paraId="482D1136" w14:textId="77777777" w:rsidR="0023440D" w:rsidRPr="006A5155" w:rsidRDefault="0023440D" w:rsidP="0023440D">
            <w:pPr>
              <w:ind w:left="176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CHCR1</w:t>
            </w:r>
          </w:p>
        </w:tc>
        <w:tc>
          <w:tcPr>
            <w:tcW w:w="2215" w:type="dxa"/>
            <w:gridSpan w:val="4"/>
            <w:tcBorders>
              <w:top w:val="single" w:sz="4" w:space="0" w:color="auto"/>
              <w:bottom w:val="thickThinMediumGap" w:sz="24" w:space="0" w:color="auto"/>
            </w:tcBorders>
            <w:shd w:val="clear" w:color="auto" w:fill="FFFFFF" w:themeFill="background1"/>
          </w:tcPr>
          <w:p w14:paraId="03FA1C97" w14:textId="77777777" w:rsidR="0023440D" w:rsidRPr="006A5155" w:rsidRDefault="0023440D" w:rsidP="00234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6A5155">
              <w:rPr>
                <w:rFonts w:ascii="Arial" w:hAnsi="Arial" w:cs="Arial"/>
                <w:sz w:val="14"/>
                <w:szCs w:val="14"/>
              </w:rPr>
              <w:t>C&gt;G</w:t>
            </w:r>
          </w:p>
        </w:tc>
      </w:tr>
    </w:tbl>
    <w:p w14:paraId="5CD54CAF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DEBB016" w14:textId="77777777" w:rsidR="0023440D" w:rsidRP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55CF2604" w14:textId="77777777" w:rsidR="0023440D" w:rsidRPr="0023440D" w:rsidRDefault="0023440D" w:rsidP="0023440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23440D">
        <w:rPr>
          <w:rFonts w:ascii="Times New Roman" w:hAnsi="Times New Roman"/>
          <w:sz w:val="24"/>
          <w:szCs w:val="24"/>
        </w:rPr>
        <w:t xml:space="preserve">Note: dbSNP ID, data base SNP identification number at NCBI; Genome position, UCSC Genome Browser hg19 assembly; REF&gt;ALT, reference base &gt; alteration base; rs, </w:t>
      </w:r>
      <w:r w:rsidRPr="0023440D">
        <w:rPr>
          <w:rFonts w:ascii="Times New Roman" w:hAnsi="Times New Roman"/>
          <w:sz w:val="24"/>
          <w:szCs w:val="24"/>
          <w:shd w:val="clear" w:color="auto" w:fill="FFFFFF"/>
        </w:rPr>
        <w:t>reference </w:t>
      </w:r>
      <w:r w:rsidRPr="0023440D">
        <w:rPr>
          <w:rStyle w:val="Emphasis"/>
          <w:rFonts w:ascii="Times New Roman" w:hAnsi="Times New Roman"/>
          <w:bCs/>
          <w:i w:val="0"/>
          <w:sz w:val="24"/>
          <w:szCs w:val="24"/>
          <w:shd w:val="clear" w:color="auto" w:fill="FFFFFF"/>
        </w:rPr>
        <w:t>SNP</w:t>
      </w:r>
      <w:r w:rsidRPr="0023440D">
        <w:rPr>
          <w:rFonts w:ascii="Times New Roman" w:hAnsi="Times New Roman"/>
          <w:i/>
          <w:sz w:val="24"/>
          <w:szCs w:val="24"/>
          <w:shd w:val="clear" w:color="auto" w:fill="FFFFFF"/>
        </w:rPr>
        <w:t> </w:t>
      </w:r>
      <w:r w:rsidRPr="0023440D">
        <w:rPr>
          <w:rFonts w:ascii="Times New Roman" w:hAnsi="Times New Roman"/>
          <w:sz w:val="24"/>
          <w:szCs w:val="24"/>
          <w:shd w:val="clear" w:color="auto" w:fill="FFFFFF"/>
        </w:rPr>
        <w:t>ID number</w:t>
      </w:r>
      <w:r w:rsidRPr="0023440D">
        <w:rPr>
          <w:rFonts w:ascii="Times New Roman" w:hAnsi="Times New Roman"/>
          <w:sz w:val="24"/>
          <w:szCs w:val="24"/>
        </w:rPr>
        <w:t>; Chr, chromosom</w:t>
      </w:r>
      <w:r>
        <w:rPr>
          <w:rFonts w:ascii="Times New Roman" w:hAnsi="Times New Roman"/>
          <w:sz w:val="24"/>
          <w:szCs w:val="24"/>
        </w:rPr>
        <w:t xml:space="preserve">e; ERAP1, endoplasmic reticulum </w:t>
      </w:r>
      <w:r w:rsidRPr="0023440D">
        <w:rPr>
          <w:rFonts w:ascii="Times New Roman" w:hAnsi="Times New Roman"/>
          <w:sz w:val="24"/>
          <w:szCs w:val="24"/>
        </w:rPr>
        <w:t>aminopeptidase 1; NFKBIZ, NF-</w:t>
      </w:r>
      <w:r w:rsidRPr="0023440D">
        <w:rPr>
          <w:rFonts w:ascii="Symbol" w:hAnsi="Symbol"/>
          <w:sz w:val="24"/>
          <w:szCs w:val="24"/>
        </w:rPr>
        <w:t></w:t>
      </w:r>
      <w:r w:rsidRPr="0023440D">
        <w:rPr>
          <w:rFonts w:ascii="Times New Roman" w:hAnsi="Times New Roman"/>
          <w:sz w:val="24"/>
          <w:szCs w:val="24"/>
        </w:rPr>
        <w:t xml:space="preserve">B inhibitor zeta; TRAF3IP2, </w:t>
      </w:r>
      <w:r w:rsidRPr="0023440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RAF3 interacting protein 2; </w:t>
      </w:r>
      <w:r w:rsidRPr="0023440D">
        <w:rPr>
          <w:rFonts w:ascii="Times New Roman" w:hAnsi="Times New Roman"/>
          <w:sz w:val="24"/>
          <w:szCs w:val="24"/>
        </w:rPr>
        <w:t>TNFAIP3, TNF alpha induced protein 3; TYK2, tyrosine kinase 2; IL17RA, IL-17 receptor A, CDSN, corneodesmosin; CCHCR1,  coiled-coil alpha-helical rod protein 1.</w:t>
      </w:r>
    </w:p>
    <w:p w14:paraId="06F24232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16E22A5E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7D802672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384FDC80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6ACAE25B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045A9E52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23785A93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5B378860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7C77B5F2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178BF469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6F2C1E68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0A9779D0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7028E81E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6C5DB2A5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highlight w:val="green"/>
        </w:rPr>
      </w:pPr>
    </w:p>
    <w:p w14:paraId="619B4592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ind w:right="1041"/>
        <w:jc w:val="both"/>
        <w:rPr>
          <w:rFonts w:ascii="Times New Roman" w:hAnsi="Times New Roman"/>
          <w:sz w:val="20"/>
          <w:szCs w:val="20"/>
        </w:rPr>
      </w:pPr>
    </w:p>
    <w:p w14:paraId="1CC8E5F5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ind w:right="1041"/>
        <w:jc w:val="both"/>
        <w:rPr>
          <w:rFonts w:ascii="Times New Roman" w:hAnsi="Times New Roman"/>
          <w:sz w:val="20"/>
          <w:szCs w:val="20"/>
        </w:rPr>
      </w:pPr>
    </w:p>
    <w:p w14:paraId="622A9B67" w14:textId="77777777" w:rsidR="0023440D" w:rsidRDefault="0023440D" w:rsidP="0023440D">
      <w:pPr>
        <w:autoSpaceDE w:val="0"/>
        <w:autoSpaceDN w:val="0"/>
        <w:adjustRightInd w:val="0"/>
        <w:spacing w:after="0" w:line="240" w:lineRule="auto"/>
        <w:ind w:right="1041"/>
        <w:jc w:val="both"/>
        <w:rPr>
          <w:rFonts w:ascii="Times New Roman" w:hAnsi="Times New Roman"/>
          <w:sz w:val="20"/>
          <w:szCs w:val="20"/>
        </w:rPr>
      </w:pPr>
    </w:p>
    <w:p w14:paraId="1798AF7D" w14:textId="77777777" w:rsidR="0023440D" w:rsidRPr="00D744BC" w:rsidRDefault="0023440D" w:rsidP="0023440D">
      <w:pPr>
        <w:autoSpaceDE w:val="0"/>
        <w:autoSpaceDN w:val="0"/>
        <w:adjustRightInd w:val="0"/>
        <w:spacing w:after="0" w:line="240" w:lineRule="auto"/>
        <w:ind w:right="1041"/>
        <w:jc w:val="both"/>
        <w:rPr>
          <w:rFonts w:ascii="Times New Roman" w:hAnsi="Times New Roman"/>
          <w:sz w:val="20"/>
          <w:szCs w:val="20"/>
        </w:rPr>
      </w:pPr>
    </w:p>
    <w:p w14:paraId="5791058E" w14:textId="77777777" w:rsidR="0023440D" w:rsidRDefault="0023440D" w:rsidP="0023440D">
      <w:pPr>
        <w:pStyle w:val="EndNoteBibliography"/>
        <w:rPr>
          <w:szCs w:val="24"/>
        </w:rPr>
      </w:pPr>
    </w:p>
    <w:p w14:paraId="718F0CCC" w14:textId="77777777" w:rsidR="0023440D" w:rsidRPr="00ED3275" w:rsidRDefault="0023440D" w:rsidP="0023440D">
      <w:pPr>
        <w:pStyle w:val="EndNoteBibliography"/>
        <w:rPr>
          <w:szCs w:val="24"/>
        </w:rPr>
      </w:pPr>
    </w:p>
    <w:p w14:paraId="17EAE3C0" w14:textId="77777777" w:rsidR="005A4150" w:rsidRDefault="005A4150"/>
    <w:sectPr w:rsidR="005A4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0D"/>
    <w:rsid w:val="000E339F"/>
    <w:rsid w:val="0023440D"/>
    <w:rsid w:val="003A3DD1"/>
    <w:rsid w:val="005A4150"/>
    <w:rsid w:val="005E5544"/>
    <w:rsid w:val="007872E3"/>
    <w:rsid w:val="00824C6A"/>
    <w:rsid w:val="009A2CD7"/>
    <w:rsid w:val="00A7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70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40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440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arattere"/>
    <w:rsid w:val="0023440D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3440D"/>
    <w:rPr>
      <w:rFonts w:ascii="Times New Roman" w:eastAsia="Calibri" w:hAnsi="Times New Roman" w:cs="Times New Roman"/>
      <w:noProof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23440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40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440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arattere"/>
    <w:rsid w:val="0023440D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3440D"/>
    <w:rPr>
      <w:rFonts w:ascii="Times New Roman" w:eastAsia="Calibri" w:hAnsi="Times New Roman" w:cs="Times New Roman"/>
      <w:noProof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2344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9</Words>
  <Characters>3159</Characters>
  <Application>Microsoft Office Word</Application>
  <DocSecurity>0</DocSecurity>
  <Lines>55</Lines>
  <Paragraphs>14</Paragraphs>
  <ScaleCrop>false</ScaleCrop>
  <Company>University of Edinburgh</Company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 Simon</dc:creator>
  <cp:keywords/>
  <dc:description/>
  <cp:lastModifiedBy>S3G_Floating_Sequence</cp:lastModifiedBy>
  <cp:revision>8</cp:revision>
  <dcterms:created xsi:type="dcterms:W3CDTF">2019-09-19T13:19:00Z</dcterms:created>
  <dcterms:modified xsi:type="dcterms:W3CDTF">2019-10-02T08:38:00Z</dcterms:modified>
</cp:coreProperties>
</file>